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975B2" w14:textId="77777777" w:rsidR="008C12C8" w:rsidRDefault="0054578A">
      <w:pPr>
        <w:pStyle w:val="Heading2"/>
        <w:keepNext w:val="0"/>
        <w:spacing w:before="0" w:after="199"/>
      </w:pPr>
      <w:r>
        <w:rPr>
          <w:rFonts w:ascii="Arial" w:eastAsia="Arial" w:hAnsi="Arial" w:cs="Arial"/>
          <w:iCs w:val="0"/>
        </w:rPr>
        <w:t>KEY RESOURCES TABLE</w:t>
      </w:r>
    </w:p>
    <w:tbl>
      <w:tblPr>
        <w:tblStyle w:val="table"/>
        <w:tblW w:w="10342" w:type="dxa"/>
        <w:tblInd w:w="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12"/>
        <w:gridCol w:w="3690"/>
        <w:gridCol w:w="4140"/>
      </w:tblGrid>
      <w:tr w:rsidR="0008489D" w14:paraId="525C22A1" w14:textId="77777777" w:rsidTr="000F39CF">
        <w:trPr>
          <w:trHeight w:val="237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25B5051B" w14:textId="77777777" w:rsidR="008C12C8" w:rsidRPr="001E7B64" w:rsidRDefault="0054578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7B64">
              <w:rPr>
                <w:b/>
                <w:bCs/>
                <w:color w:val="000000"/>
                <w:sz w:val="20"/>
                <w:szCs w:val="20"/>
              </w:rPr>
              <w:t>REAGENT or RESOURCE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2C91B5AD" w14:textId="77777777" w:rsidR="008C12C8" w:rsidRPr="001E7B64" w:rsidRDefault="0054578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7B64">
              <w:rPr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6CF371A8" w14:textId="4B1CF507" w:rsidR="008C12C8" w:rsidRPr="001E7B64" w:rsidRDefault="0054578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7B64">
              <w:rPr>
                <w:b/>
                <w:bCs/>
                <w:color w:val="000000"/>
                <w:sz w:val="20"/>
                <w:szCs w:val="20"/>
              </w:rPr>
              <w:t>IDENTIFIER</w:t>
            </w:r>
            <w:r w:rsidR="00497715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8C12C8" w14:paraId="13BB41D8" w14:textId="77777777" w:rsidTr="00477E2D">
        <w:trPr>
          <w:trHeight w:val="237"/>
        </w:trPr>
        <w:tc>
          <w:tcPr>
            <w:tcW w:w="1034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6F2FB18C" w14:textId="77777777" w:rsidR="008C12C8" w:rsidRPr="0076304C" w:rsidRDefault="0054578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6304C">
              <w:rPr>
                <w:b/>
                <w:bCs/>
                <w:color w:val="000000"/>
                <w:sz w:val="20"/>
                <w:szCs w:val="20"/>
              </w:rPr>
              <w:t>Deposited Data</w:t>
            </w:r>
          </w:p>
        </w:tc>
      </w:tr>
      <w:tr w:rsidR="0008489D" w14:paraId="7A12C035" w14:textId="77777777" w:rsidTr="000F39CF">
        <w:trPr>
          <w:trHeight w:val="487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11D9CA39" w14:textId="64FE0E22" w:rsidR="008C12C8" w:rsidRDefault="003654F3">
            <w:pPr>
              <w:rPr>
                <w:color w:val="000000"/>
                <w:sz w:val="20"/>
                <w:szCs w:val="20"/>
              </w:rPr>
            </w:pPr>
            <w:r w:rsidRPr="003654F3">
              <w:rPr>
                <w:color w:val="000000"/>
                <w:sz w:val="20"/>
                <w:szCs w:val="20"/>
              </w:rPr>
              <w:t>Saliva mRNA-sequencing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6B2F9C82" w14:textId="14CAC68D" w:rsidR="008C12C8" w:rsidRDefault="003654F3">
            <w:pPr>
              <w:rPr>
                <w:color w:val="000000"/>
                <w:sz w:val="20"/>
                <w:szCs w:val="20"/>
              </w:rPr>
            </w:pPr>
            <w:r w:rsidRPr="003654F3">
              <w:rPr>
                <w:color w:val="000000"/>
                <w:sz w:val="20"/>
                <w:szCs w:val="20"/>
              </w:rPr>
              <w:t>Gene Expression Omnibus</w:t>
            </w:r>
            <w:r w:rsidR="00AC65B2">
              <w:rPr>
                <w:color w:val="000000"/>
                <w:sz w:val="20"/>
                <w:szCs w:val="20"/>
              </w:rPr>
              <w:t xml:space="preserve"> (GEO)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1C942316" w14:textId="2943E5FF" w:rsidR="008C12C8" w:rsidRDefault="003654F3">
            <w:pPr>
              <w:rPr>
                <w:color w:val="000000"/>
                <w:sz w:val="20"/>
                <w:szCs w:val="20"/>
              </w:rPr>
            </w:pPr>
            <w:r w:rsidRPr="003654F3">
              <w:rPr>
                <w:color w:val="000000"/>
                <w:sz w:val="20"/>
                <w:szCs w:val="20"/>
              </w:rPr>
              <w:t>GSE108664</w:t>
            </w:r>
          </w:p>
        </w:tc>
      </w:tr>
      <w:tr w:rsidR="0054578A" w14:paraId="69D8FD78" w14:textId="77777777" w:rsidTr="000F39CF">
        <w:trPr>
          <w:trHeight w:val="47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18B66766" w14:textId="1FB79358" w:rsidR="008C4A25" w:rsidRDefault="00324A72">
            <w:pPr>
              <w:rPr>
                <w:color w:val="000000"/>
                <w:sz w:val="20"/>
                <w:szCs w:val="20"/>
              </w:rPr>
            </w:pPr>
            <w:r w:rsidRPr="00324A72">
              <w:rPr>
                <w:color w:val="000000"/>
                <w:sz w:val="20"/>
                <w:szCs w:val="20"/>
              </w:rPr>
              <w:t xml:space="preserve">Rituximab Treatment in Primary B Cells </w:t>
            </w:r>
            <w:r w:rsidRPr="003654F3">
              <w:rPr>
                <w:color w:val="000000"/>
                <w:sz w:val="20"/>
                <w:szCs w:val="20"/>
              </w:rPr>
              <w:t>mRNA-sequencing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28A96DD3" w14:textId="001A63DC" w:rsidR="008C4A25" w:rsidRDefault="00324A72">
            <w:pPr>
              <w:rPr>
                <w:color w:val="000000"/>
                <w:sz w:val="20"/>
                <w:szCs w:val="20"/>
              </w:rPr>
            </w:pPr>
            <w:r w:rsidRPr="003654F3">
              <w:rPr>
                <w:color w:val="000000"/>
                <w:sz w:val="20"/>
                <w:szCs w:val="20"/>
              </w:rPr>
              <w:t>Gene Expression Omnibus</w:t>
            </w:r>
            <w:r w:rsidR="00AC65B2">
              <w:rPr>
                <w:color w:val="000000"/>
                <w:sz w:val="20"/>
                <w:szCs w:val="20"/>
              </w:rPr>
              <w:t xml:space="preserve"> (GEO)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06E71338" w14:textId="694936F8" w:rsidR="008C4A25" w:rsidRDefault="00324A72">
            <w:pPr>
              <w:rPr>
                <w:color w:val="000000"/>
                <w:sz w:val="20"/>
                <w:szCs w:val="20"/>
              </w:rPr>
            </w:pPr>
            <w:r w:rsidRPr="00324A72">
              <w:rPr>
                <w:color w:val="000000"/>
                <w:sz w:val="20"/>
                <w:szCs w:val="20"/>
              </w:rPr>
              <w:t>GSE100441</w:t>
            </w:r>
          </w:p>
        </w:tc>
      </w:tr>
      <w:tr w:rsidR="0030327E" w14:paraId="3441F5A5" w14:textId="77777777" w:rsidTr="000F39CF">
        <w:trPr>
          <w:trHeight w:val="475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6B67D1D9" w14:textId="4221DF4D" w:rsidR="0030327E" w:rsidRPr="00324A72" w:rsidRDefault="003032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nline Data Files (ODFs; Code</w:t>
            </w:r>
            <w:r w:rsidR="00DB3488">
              <w:rPr>
                <w:color w:val="000000"/>
                <w:sz w:val="20"/>
                <w:szCs w:val="20"/>
              </w:rPr>
              <w:t xml:space="preserve"> &amp; </w:t>
            </w:r>
            <w:r>
              <w:rPr>
                <w:color w:val="000000"/>
                <w:sz w:val="20"/>
                <w:szCs w:val="20"/>
              </w:rPr>
              <w:t>Results from this paper)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08EA5CE9" w14:textId="0F8FC83B" w:rsidR="0030327E" w:rsidRPr="003654F3" w:rsidRDefault="0030327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21FAF97D" w14:textId="3C951BF2" w:rsidR="0030327E" w:rsidRPr="00324A72" w:rsidRDefault="00DE60E4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oi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: </w:t>
            </w:r>
            <w:r w:rsidRPr="00DE60E4">
              <w:rPr>
                <w:color w:val="000000"/>
                <w:sz w:val="20"/>
                <w:szCs w:val="20"/>
              </w:rPr>
              <w:t>10.5281/zenodo.5519804</w:t>
            </w:r>
          </w:p>
        </w:tc>
      </w:tr>
      <w:tr w:rsidR="008C12C8" w14:paraId="7A862EE0" w14:textId="77777777" w:rsidTr="00477E2D">
        <w:trPr>
          <w:trHeight w:val="237"/>
        </w:trPr>
        <w:tc>
          <w:tcPr>
            <w:tcW w:w="1034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3C649A74" w14:textId="77777777" w:rsidR="008C12C8" w:rsidRPr="0076304C" w:rsidRDefault="0054578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76304C">
              <w:rPr>
                <w:b/>
                <w:bCs/>
                <w:color w:val="000000"/>
                <w:sz w:val="20"/>
                <w:szCs w:val="20"/>
              </w:rPr>
              <w:t>Software and Algorithms</w:t>
            </w:r>
          </w:p>
        </w:tc>
      </w:tr>
      <w:tr w:rsidR="0026782F" w14:paraId="1556C1FA" w14:textId="77777777" w:rsidTr="000F39CF">
        <w:trPr>
          <w:trHeight w:val="237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08C1464F" w14:textId="5A4E53E8" w:rsidR="0026782F" w:rsidRDefault="0026782F" w:rsidP="0026782F">
            <w:pPr>
              <w:rPr>
                <w:color w:val="000000"/>
                <w:sz w:val="20"/>
                <w:szCs w:val="20"/>
              </w:rPr>
            </w:pPr>
            <w:r w:rsidRPr="000D07B3">
              <w:rPr>
                <w:color w:val="000000"/>
                <w:sz w:val="20"/>
                <w:szCs w:val="20"/>
              </w:rPr>
              <w:t xml:space="preserve">Louvain community detection </w:t>
            </w:r>
            <w:r>
              <w:rPr>
                <w:color w:val="000000"/>
                <w:sz w:val="20"/>
                <w:szCs w:val="20"/>
              </w:rPr>
              <w:t>algorithm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79B2ECC8" w14:textId="73380243" w:rsidR="0026782F" w:rsidRDefault="0026782F" w:rsidP="0026782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(Blondel et al., 2008)     </w:t>
            </w:r>
            <w:r w:rsidR="000F39CF">
              <w:rPr>
                <w:color w:val="000000"/>
                <w:sz w:val="20"/>
                <w:szCs w:val="20"/>
              </w:rPr>
              <w:t xml:space="preserve">     </w:t>
            </w:r>
            <w:r>
              <w:rPr>
                <w:color w:val="000000"/>
                <w:sz w:val="20"/>
                <w:szCs w:val="20"/>
              </w:rPr>
              <w:t>doi:</w:t>
            </w:r>
            <w:r w:rsidRPr="00842174">
              <w:rPr>
                <w:color w:val="000000"/>
                <w:sz w:val="20"/>
                <w:szCs w:val="20"/>
              </w:rPr>
              <w:t>10.1088/1742-5468/2008/10/p10008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6032BBAD" w14:textId="3F5DF359" w:rsidR="0026782F" w:rsidRDefault="0026782F" w:rsidP="0026782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oi</w:t>
            </w:r>
            <w:proofErr w:type="spellEnd"/>
            <w:r>
              <w:rPr>
                <w:color w:val="000000"/>
                <w:sz w:val="20"/>
                <w:szCs w:val="20"/>
              </w:rPr>
              <w:t>:</w:t>
            </w:r>
            <w:r w:rsidR="00DE60E4">
              <w:rPr>
                <w:color w:val="000000"/>
                <w:sz w:val="20"/>
                <w:szCs w:val="20"/>
              </w:rPr>
              <w:t xml:space="preserve"> </w:t>
            </w:r>
            <w:r w:rsidRPr="00842174">
              <w:rPr>
                <w:color w:val="000000"/>
                <w:sz w:val="20"/>
                <w:szCs w:val="20"/>
              </w:rPr>
              <w:t>10.1088/1742-5468/2008/10/p10008</w:t>
            </w:r>
          </w:p>
        </w:tc>
      </w:tr>
      <w:tr w:rsidR="0026782F" w14:paraId="1DCACAA8" w14:textId="77777777" w:rsidTr="000F39CF">
        <w:trPr>
          <w:trHeight w:val="237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39EA406F" w14:textId="44F3EF5C" w:rsidR="0026782F" w:rsidRPr="000D07B3" w:rsidRDefault="0026782F" w:rsidP="0026782F">
            <w:pPr>
              <w:rPr>
                <w:color w:val="000000"/>
                <w:sz w:val="20"/>
                <w:szCs w:val="20"/>
              </w:rPr>
            </w:pPr>
            <w:r w:rsidRPr="00396630">
              <w:rPr>
                <w:color w:val="000000"/>
                <w:sz w:val="20"/>
                <w:szCs w:val="20"/>
              </w:rPr>
              <w:t>Scikit-network: Graph Analysis</w:t>
            </w:r>
            <w:r>
              <w:rPr>
                <w:color w:val="000000"/>
                <w:sz w:val="20"/>
                <w:szCs w:val="20"/>
              </w:rPr>
              <w:t xml:space="preserve"> package</w:t>
            </w:r>
            <w:r w:rsidRPr="00396630">
              <w:rPr>
                <w:color w:val="000000"/>
                <w:sz w:val="20"/>
                <w:szCs w:val="20"/>
              </w:rPr>
              <w:t xml:space="preserve"> in Python</w:t>
            </w:r>
            <w:r>
              <w:rPr>
                <w:color w:val="000000"/>
                <w:sz w:val="20"/>
                <w:szCs w:val="20"/>
              </w:rPr>
              <w:t xml:space="preserve"> 0.24.0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6AB6C693" w14:textId="44434213" w:rsidR="0026782F" w:rsidRDefault="0026782F" w:rsidP="0026782F">
            <w:pPr>
              <w:rPr>
                <w:color w:val="000000"/>
                <w:sz w:val="20"/>
                <w:szCs w:val="20"/>
              </w:rPr>
            </w:pPr>
            <w:r w:rsidRPr="0026782F">
              <w:rPr>
                <w:color w:val="000000"/>
                <w:sz w:val="20"/>
                <w:szCs w:val="20"/>
              </w:rPr>
              <w:t>https://jmlr.org/papers/v21/20-412.html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00ECF6F5" w14:textId="3B0BFF9E" w:rsidR="0026782F" w:rsidRDefault="0026782F" w:rsidP="0026782F">
            <w:pPr>
              <w:rPr>
                <w:color w:val="000000"/>
                <w:sz w:val="20"/>
                <w:szCs w:val="20"/>
              </w:rPr>
            </w:pPr>
            <w:r w:rsidRPr="00BD14DB">
              <w:rPr>
                <w:color w:val="000000"/>
                <w:sz w:val="20"/>
                <w:szCs w:val="20"/>
              </w:rPr>
              <w:t>https://scikit-network.readthedocs.io/en/latest/</w:t>
            </w:r>
          </w:p>
        </w:tc>
      </w:tr>
      <w:tr w:rsidR="0026782F" w14:paraId="44423A62" w14:textId="77777777" w:rsidTr="000F39CF">
        <w:trPr>
          <w:trHeight w:val="237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15462E6D" w14:textId="0EEDD056" w:rsidR="0026782F" w:rsidRDefault="0026782F" w:rsidP="0026782F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yIOmic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1.3.1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406FBBED" w14:textId="52637E05" w:rsidR="0026782F" w:rsidRDefault="0026782F" w:rsidP="0026782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color w:val="000000"/>
                <w:sz w:val="20"/>
                <w:szCs w:val="20"/>
              </w:rPr>
              <w:t>Domanks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, 2020), doi:</w:t>
            </w:r>
            <w:hyperlink r:id="rId4" w:history="1">
              <w:r w:rsidRPr="00351E69">
                <w:rPr>
                  <w:color w:val="000000"/>
                  <w:sz w:val="20"/>
                  <w:szCs w:val="20"/>
                </w:rPr>
                <w:t>10.1093/bioinformatics/btz896</w:t>
              </w:r>
            </w:hyperlink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19895302" w14:textId="474281E5" w:rsidR="0026782F" w:rsidRDefault="0026782F" w:rsidP="0026782F">
            <w:pPr>
              <w:rPr>
                <w:color w:val="000000"/>
                <w:sz w:val="20"/>
                <w:szCs w:val="20"/>
              </w:rPr>
            </w:pPr>
            <w:r w:rsidRPr="0032229F">
              <w:rPr>
                <w:color w:val="000000"/>
                <w:sz w:val="20"/>
                <w:szCs w:val="20"/>
              </w:rPr>
              <w:t>https://pyiomica.readthedocs.io/en/latest/</w:t>
            </w:r>
          </w:p>
        </w:tc>
      </w:tr>
      <w:tr w:rsidR="0026782F" w14:paraId="1A8F88B2" w14:textId="77777777" w:rsidTr="000F39CF">
        <w:trPr>
          <w:trHeight w:val="237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5A9C2067" w14:textId="20CDE157" w:rsidR="0026782F" w:rsidRPr="00BD25A9" w:rsidRDefault="0026782F" w:rsidP="0026782F">
            <w:pPr>
              <w:rPr>
                <w:color w:val="000000"/>
                <w:sz w:val="20"/>
                <w:szCs w:val="20"/>
              </w:rPr>
            </w:pPr>
            <w:r w:rsidRPr="00BD25A9">
              <w:rPr>
                <w:color w:val="000000"/>
                <w:sz w:val="20"/>
                <w:szCs w:val="20"/>
              </w:rPr>
              <w:t>Mathematica</w:t>
            </w:r>
            <w:r>
              <w:rPr>
                <w:color w:val="000000"/>
                <w:sz w:val="20"/>
                <w:szCs w:val="20"/>
              </w:rPr>
              <w:t xml:space="preserve"> 12.0.0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3294055B" w14:textId="5AC7E25C" w:rsidR="0026782F" w:rsidRDefault="0026782F" w:rsidP="0026782F">
            <w:pPr>
              <w:rPr>
                <w:color w:val="000000"/>
                <w:sz w:val="20"/>
                <w:szCs w:val="20"/>
              </w:rPr>
            </w:pPr>
            <w:r w:rsidRPr="005976A8">
              <w:rPr>
                <w:color w:val="000000"/>
                <w:sz w:val="20"/>
                <w:szCs w:val="20"/>
              </w:rPr>
              <w:t>Wolfram Research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739E4A26" w14:textId="4DA4246C" w:rsidR="0026782F" w:rsidRDefault="0026782F" w:rsidP="0026782F">
            <w:pPr>
              <w:rPr>
                <w:color w:val="000000"/>
                <w:sz w:val="20"/>
                <w:szCs w:val="20"/>
              </w:rPr>
            </w:pPr>
            <w:r w:rsidRPr="005976A8">
              <w:rPr>
                <w:color w:val="000000"/>
                <w:sz w:val="20"/>
                <w:szCs w:val="20"/>
              </w:rPr>
              <w:t>https://www.wolfram.com/mathematica</w:t>
            </w:r>
          </w:p>
        </w:tc>
      </w:tr>
      <w:tr w:rsidR="0026782F" w14:paraId="6324F02E" w14:textId="77777777" w:rsidTr="000F39CF">
        <w:trPr>
          <w:trHeight w:val="237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5C79E99C" w14:textId="48862B59" w:rsidR="0026782F" w:rsidRPr="00BD25A9" w:rsidRDefault="0026782F" w:rsidP="0026782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ndas package in Python 1.1.3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4C03FBFC" w14:textId="64DB28CC" w:rsidR="0026782F" w:rsidRDefault="0026782F" w:rsidP="0026782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The Pandas Development Team, 2020) doi:</w:t>
            </w:r>
            <w:r w:rsidRPr="00E94DAA">
              <w:rPr>
                <w:color w:val="000000"/>
                <w:sz w:val="20"/>
                <w:szCs w:val="20"/>
              </w:rPr>
              <w:t>10.5281/zenodo.3509134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4FE6C51E" w14:textId="38D34C0B" w:rsidR="0026782F" w:rsidRDefault="0026782F" w:rsidP="0026782F">
            <w:pPr>
              <w:rPr>
                <w:color w:val="000000"/>
                <w:sz w:val="20"/>
                <w:szCs w:val="20"/>
              </w:rPr>
            </w:pPr>
            <w:r w:rsidRPr="001B0037">
              <w:rPr>
                <w:color w:val="000000"/>
                <w:sz w:val="20"/>
                <w:szCs w:val="20"/>
              </w:rPr>
              <w:t>https://pandas.pydata.org/</w:t>
            </w:r>
          </w:p>
        </w:tc>
      </w:tr>
      <w:tr w:rsidR="0026782F" w14:paraId="0BBF8DE8" w14:textId="77777777" w:rsidTr="000F39CF">
        <w:trPr>
          <w:trHeight w:val="237"/>
        </w:trPr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48B0D197" w14:textId="3FAE118B" w:rsidR="0026782F" w:rsidRDefault="0026782F" w:rsidP="0026782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A4A9D">
              <w:rPr>
                <w:color w:val="000000"/>
                <w:sz w:val="20"/>
                <w:szCs w:val="20"/>
              </w:rPr>
              <w:t>Networkx</w:t>
            </w:r>
            <w:proofErr w:type="spellEnd"/>
            <w:r w:rsidRPr="00EA4A9D">
              <w:rPr>
                <w:color w:val="000000"/>
                <w:sz w:val="20"/>
                <w:szCs w:val="20"/>
              </w:rPr>
              <w:t xml:space="preserve"> package</w:t>
            </w:r>
            <w:r>
              <w:rPr>
                <w:color w:val="000000"/>
                <w:sz w:val="20"/>
                <w:szCs w:val="20"/>
              </w:rPr>
              <w:t xml:space="preserve"> in Python 2.5</w:t>
            </w:r>
          </w:p>
        </w:tc>
        <w:tc>
          <w:tcPr>
            <w:tcW w:w="3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42655710" w14:textId="4190670D" w:rsidR="0026782F" w:rsidRDefault="0026782F" w:rsidP="0026782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color w:val="000000"/>
                <w:sz w:val="20"/>
                <w:szCs w:val="20"/>
              </w:rPr>
              <w:t>Hagberg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, 2008)</w:t>
            </w:r>
          </w:p>
        </w:tc>
        <w:tc>
          <w:tcPr>
            <w:tcW w:w="4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 w14:paraId="44C9C60C" w14:textId="124380BD" w:rsidR="0026782F" w:rsidRDefault="0026782F" w:rsidP="0026782F">
            <w:pPr>
              <w:rPr>
                <w:color w:val="000000"/>
                <w:sz w:val="20"/>
                <w:szCs w:val="20"/>
              </w:rPr>
            </w:pPr>
            <w:r w:rsidRPr="007863F3">
              <w:rPr>
                <w:color w:val="000000"/>
                <w:sz w:val="20"/>
                <w:szCs w:val="20"/>
              </w:rPr>
              <w:t>https://networkx.org/</w:t>
            </w:r>
          </w:p>
        </w:tc>
      </w:tr>
    </w:tbl>
    <w:p w14:paraId="3C5C5D67" w14:textId="77777777" w:rsidR="008C12C8" w:rsidRDefault="008C12C8"/>
    <w:sectPr w:rsidR="008C12C8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C12C8"/>
    <w:rsid w:val="0008489D"/>
    <w:rsid w:val="000B705D"/>
    <w:rsid w:val="000D07B3"/>
    <w:rsid w:val="000D18B2"/>
    <w:rsid w:val="000F39CF"/>
    <w:rsid w:val="001B0037"/>
    <w:rsid w:val="001E68E9"/>
    <w:rsid w:val="001E7B64"/>
    <w:rsid w:val="00217098"/>
    <w:rsid w:val="0026782F"/>
    <w:rsid w:val="00287E2F"/>
    <w:rsid w:val="0030327E"/>
    <w:rsid w:val="0032229F"/>
    <w:rsid w:val="00324A72"/>
    <w:rsid w:val="00351E69"/>
    <w:rsid w:val="003654F3"/>
    <w:rsid w:val="00396630"/>
    <w:rsid w:val="003B2929"/>
    <w:rsid w:val="00477E2D"/>
    <w:rsid w:val="004859E4"/>
    <w:rsid w:val="00497715"/>
    <w:rsid w:val="004E4EED"/>
    <w:rsid w:val="005255A9"/>
    <w:rsid w:val="0054578A"/>
    <w:rsid w:val="005976A8"/>
    <w:rsid w:val="005A78CC"/>
    <w:rsid w:val="0071705C"/>
    <w:rsid w:val="0076304C"/>
    <w:rsid w:val="00766B9B"/>
    <w:rsid w:val="007863F3"/>
    <w:rsid w:val="007F15AB"/>
    <w:rsid w:val="00842174"/>
    <w:rsid w:val="00847EA2"/>
    <w:rsid w:val="008C12C8"/>
    <w:rsid w:val="008C4A25"/>
    <w:rsid w:val="00A112BE"/>
    <w:rsid w:val="00A5373E"/>
    <w:rsid w:val="00AC65B2"/>
    <w:rsid w:val="00BD14DB"/>
    <w:rsid w:val="00BD1640"/>
    <w:rsid w:val="00BD25A9"/>
    <w:rsid w:val="00C94FCB"/>
    <w:rsid w:val="00D467D2"/>
    <w:rsid w:val="00D75F76"/>
    <w:rsid w:val="00DB3488"/>
    <w:rsid w:val="00DE60E4"/>
    <w:rsid w:val="00E94DAA"/>
    <w:rsid w:val="00EA4A9D"/>
    <w:rsid w:val="00EA73A9"/>
    <w:rsid w:val="00F00F7C"/>
    <w:rsid w:val="00F127A2"/>
    <w:rsid w:val="00FD59B3"/>
    <w:rsid w:val="00FE7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3A94B"/>
  <w15:docId w15:val="{EBB75AE0-2E01-4D76-95F3-169F12428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BCE"/>
    <w:rPr>
      <w:rFonts w:ascii="Arial" w:eastAsia="Arial" w:hAnsi="Arial" w:cs="Arial"/>
      <w:sz w:val="15"/>
      <w:szCs w:val="15"/>
    </w:rPr>
  </w:style>
  <w:style w:type="paragraph" w:styleId="Heading1">
    <w:name w:val="heading 1"/>
    <w:basedOn w:val="Normal"/>
    <w:next w:val="Normal"/>
    <w:qFormat/>
    <w:rsid w:val="00EF7B96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  <w:sz w:val="48"/>
      <w:szCs w:val="48"/>
    </w:rPr>
  </w:style>
  <w:style w:type="paragraph" w:styleId="Heading2">
    <w:name w:val="heading 2"/>
    <w:basedOn w:val="Normal"/>
    <w:next w:val="Normal"/>
    <w:qFormat/>
    <w:rsid w:val="00EF7B96"/>
    <w:pPr>
      <w:keepNext/>
      <w:spacing w:before="240" w:after="60"/>
      <w:outlineLvl w:val="1"/>
    </w:pPr>
    <w:rPr>
      <w:rFonts w:ascii="Times New Roman" w:eastAsia="Times New Roman" w:hAnsi="Times New Roman" w:cs="Times New Roman"/>
      <w:b/>
      <w:bCs/>
      <w:iCs/>
      <w:sz w:val="24"/>
      <w:szCs w:val="24"/>
    </w:rPr>
  </w:style>
  <w:style w:type="paragraph" w:styleId="Heading3">
    <w:name w:val="heading 3"/>
    <w:basedOn w:val="Normal"/>
    <w:next w:val="Normal"/>
    <w:qFormat/>
    <w:rsid w:val="00EF7B96"/>
    <w:pPr>
      <w:keepNext/>
      <w:spacing w:before="240" w:after="60"/>
      <w:outlineLvl w:val="2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ing4">
    <w:name w:val="heading 4"/>
    <w:basedOn w:val="Normal"/>
    <w:next w:val="Normal"/>
    <w:qFormat/>
    <w:rsid w:val="00EF7B96"/>
    <w:pPr>
      <w:keepNext/>
      <w:spacing w:before="240" w:after="60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qFormat/>
    <w:rsid w:val="00EF7B96"/>
    <w:pPr>
      <w:spacing w:before="240" w:after="60"/>
      <w:outlineLvl w:val="4"/>
    </w:pPr>
    <w:rPr>
      <w:rFonts w:ascii="Times New Roman" w:eastAsia="Times New Roman" w:hAnsi="Times New Roman" w:cs="Times New Roman"/>
      <w:b/>
      <w:bCs/>
      <w:iCs/>
      <w:sz w:val="20"/>
      <w:szCs w:val="20"/>
    </w:rPr>
  </w:style>
  <w:style w:type="paragraph" w:styleId="Heading6">
    <w:name w:val="heading 6"/>
    <w:basedOn w:val="Normal"/>
    <w:next w:val="Normal"/>
    <w:qFormat/>
    <w:rsid w:val="00EF7B96"/>
    <w:pPr>
      <w:spacing w:before="240" w:after="60"/>
      <w:outlineLvl w:val="5"/>
    </w:pPr>
    <w:rPr>
      <w:rFonts w:ascii="Times New Roman" w:eastAsia="Times New Roman" w:hAnsi="Times New Roman" w:cs="Times New Roman"/>
      <w:b/>
      <w:bCs/>
      <w:sz w:val="16"/>
      <w:szCs w:val="1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351E6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36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93/bioinformatics/btz89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eorge Mias</cp:lastModifiedBy>
  <cp:revision>53</cp:revision>
  <dcterms:created xsi:type="dcterms:W3CDTF">2021-09-18T00:39:00Z</dcterms:created>
  <dcterms:modified xsi:type="dcterms:W3CDTF">2021-09-21T22:01:00Z</dcterms:modified>
</cp:coreProperties>
</file>